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CE0279">
      <w:r>
        <w:t xml:space="preserve">Table </w:t>
      </w:r>
      <w:r>
        <w:rPr>
          <w:rFonts w:hint="eastAsia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rFonts w:hint="eastAsia"/>
        </w:rPr>
        <w:t>1</w:t>
      </w:r>
      <w:r>
        <w:rPr>
          <w:rFonts w:hint="eastAsia"/>
        </w:rPr>
        <w:fldChar w:fldCharType="end"/>
      </w:r>
      <w:r>
        <w:rPr>
          <w:rFonts w:hint="eastAsia"/>
        </w:rPr>
        <w:t xml:space="preserve"> </w:t>
      </w:r>
      <w:r>
        <w:t>Test of equal proportional hazards</w:t>
      </w:r>
      <w:r>
        <w:rPr>
          <w:rFonts w:hint="eastAsia"/>
        </w:rPr>
        <w:t xml:space="preserve"> </w:t>
      </w:r>
      <w:r>
        <w:t xml:space="preserve">for univariate </w:t>
      </w:r>
      <w:r>
        <w:rPr>
          <w:rFonts w:hint="eastAsia"/>
        </w:rPr>
        <w:t>C</w:t>
      </w:r>
      <w:r>
        <w:t>ox</w:t>
      </w:r>
      <w:r>
        <w:rPr>
          <w:rFonts w:hint="eastAsia"/>
        </w:rPr>
        <w:t xml:space="preserve"> </w:t>
      </w:r>
    </w:p>
    <w:tbl>
      <w:tblPr>
        <w:tblStyle w:val="7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8"/>
        <w:gridCol w:w="1631"/>
        <w:gridCol w:w="108"/>
        <w:gridCol w:w="1739"/>
        <w:gridCol w:w="83"/>
        <w:gridCol w:w="1656"/>
      </w:tblGrid>
      <w:tr w14:paraId="0B3EA5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87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86C12">
            <w:r>
              <w:t>Variable</w:t>
            </w:r>
          </w:p>
        </w:tc>
        <w:tc>
          <w:tcPr>
            <w:tcW w:w="10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EC2A1A">
            <w:r>
              <w:t>rho</w:t>
            </w:r>
          </w:p>
        </w:tc>
        <w:tc>
          <w:tcPr>
            <w:tcW w:w="104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30536">
            <w:r>
              <w:t>Chi-square</w:t>
            </w:r>
          </w:p>
        </w:tc>
        <w:tc>
          <w:tcPr>
            <w:tcW w:w="10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BEA72">
            <w:r>
              <w:rPr>
                <w:i/>
                <w:iCs/>
              </w:rPr>
              <w:t>P</w:t>
            </w:r>
            <w:r>
              <w:rPr>
                <w:rFonts w:hint="eastAsia"/>
              </w:rPr>
              <w:t xml:space="preserve"> </w:t>
            </w:r>
            <w:r>
              <w:t>Value</w:t>
            </w:r>
          </w:p>
        </w:tc>
      </w:tr>
      <w:tr w14:paraId="1B4C72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CBE95">
            <w:r>
              <w:t>Physiology</w:t>
            </w:r>
          </w:p>
        </w:tc>
        <w:tc>
          <w:tcPr>
            <w:tcW w:w="104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71149"/>
        </w:tc>
        <w:tc>
          <w:tcPr>
            <w:tcW w:w="10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16165"/>
        </w:tc>
        <w:tc>
          <w:tcPr>
            <w:tcW w:w="104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D5CC"/>
        </w:tc>
      </w:tr>
      <w:tr w14:paraId="453E21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76181">
            <w:r>
              <w:t>ACC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BB41E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66180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5B0B7"/>
        </w:tc>
      </w:tr>
      <w:tr w14:paraId="14F9E4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DF5AC">
            <w:r>
              <w:t>SCC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3CB3F">
            <w:r>
              <w:t xml:space="preserve">-0.544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30922">
            <w:r>
              <w:t xml:space="preserve">17.364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910BE">
            <w:r>
              <w:t>&lt;0.001</w:t>
            </w:r>
          </w:p>
        </w:tc>
      </w:tr>
      <w:tr w14:paraId="4C9B01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F6DA4">
            <w:r>
              <w:t>Sex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F0CCF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E2338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3D7BF"/>
        </w:tc>
      </w:tr>
      <w:tr w14:paraId="11467C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05A01">
            <w:r>
              <w:t>Femal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6A300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6DAB1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53229"/>
        </w:tc>
      </w:tr>
      <w:tr w14:paraId="3EDBF4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DA56A">
            <w:r>
              <w:t>Mal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2E89E">
            <w:r>
              <w:t xml:space="preserve">-0.113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D5CDD">
            <w:r>
              <w:t xml:space="preserve">0.986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5817A">
            <w:r>
              <w:t xml:space="preserve">0.321 </w:t>
            </w:r>
          </w:p>
        </w:tc>
      </w:tr>
      <w:tr w14:paraId="0351FA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8C5C0">
            <w:r>
              <w:t>Ag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FB754">
            <w:r>
              <w:t xml:space="preserve">-0.211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2407D">
            <w:r>
              <w:t xml:space="preserve">4.214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95AA9">
            <w:r>
              <w:t xml:space="preserve">0.040 </w:t>
            </w:r>
          </w:p>
        </w:tc>
      </w:tr>
      <w:tr w14:paraId="1F58E8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6D5DA">
            <w:r>
              <w:t>Initial Symptom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E5BEA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6B845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17CD3"/>
        </w:tc>
      </w:tr>
      <w:tr w14:paraId="318D54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AE2A0">
            <w:r>
              <w:t>Hemoptysi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5A631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F9F3B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DDED3"/>
        </w:tc>
      </w:tr>
      <w:tr w14:paraId="7339BD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0276A">
            <w:r>
              <w:t>Non-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t>Hemoptysi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58EB8">
            <w:r>
              <w:t xml:space="preserve">0.114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6A563">
            <w:r>
              <w:t xml:space="preserve">0.554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1313">
            <w:r>
              <w:t xml:space="preserve">0.457 </w:t>
            </w:r>
          </w:p>
        </w:tc>
      </w:tr>
      <w:tr w14:paraId="6F3791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CD3EF">
            <w:r>
              <w:t>Smoking</w:t>
            </w:r>
            <w:r>
              <w:rPr>
                <w:rFonts w:hint="eastAsia"/>
              </w:rPr>
              <w:t xml:space="preserve"> </w:t>
            </w:r>
            <w:r>
              <w:t>History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374CE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34450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86725"/>
        </w:tc>
      </w:tr>
      <w:tr w14:paraId="4CE31B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53249">
            <w: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1FCD8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AD247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C3C4D"/>
        </w:tc>
      </w:tr>
      <w:tr w14:paraId="3566AB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E2CAD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120FC">
            <w:r>
              <w:t xml:space="preserve">-0.246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93A2D">
            <w:r>
              <w:t xml:space="preserve">4.977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E25D4">
            <w:r>
              <w:t xml:space="preserve">0.026 </w:t>
            </w:r>
          </w:p>
        </w:tc>
      </w:tr>
      <w:tr w14:paraId="716D27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4C2A4">
            <w:r>
              <w:t>Family</w:t>
            </w:r>
            <w:r>
              <w:rPr>
                <w:rFonts w:hint="eastAsia"/>
              </w:rPr>
              <w:t xml:space="preserve"> </w:t>
            </w:r>
            <w:r>
              <w:t>Cancer</w:t>
            </w:r>
            <w:r>
              <w:rPr>
                <w:rFonts w:hint="eastAsia"/>
              </w:rPr>
              <w:t xml:space="preserve"> </w:t>
            </w:r>
            <w:r>
              <w:t>History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ACC36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D5ED7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1374F"/>
        </w:tc>
      </w:tr>
      <w:tr w14:paraId="415A71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35513">
            <w: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20942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C986C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B0D3C"/>
        </w:tc>
      </w:tr>
      <w:tr w14:paraId="747CBA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26BAE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376E5">
            <w:r>
              <w:t xml:space="preserve">0.221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233E9">
            <w:r>
              <w:t xml:space="preserve">5.729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5C474">
            <w:r>
              <w:t xml:space="preserve">0.017 </w:t>
            </w:r>
          </w:p>
        </w:tc>
      </w:tr>
      <w:tr w14:paraId="61697E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29221">
            <w:r>
              <w:t>Initial Tumor Extensio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1DA1C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877D1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5EA17"/>
        </w:tc>
      </w:tr>
      <w:tr w14:paraId="4B428A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4DFBC">
            <w:r>
              <w:t>E1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32009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6D2D7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52359"/>
        </w:tc>
      </w:tr>
      <w:tr w14:paraId="6F4935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5633B">
            <w:r>
              <w:t>E2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BC167">
            <w:r>
              <w:t xml:space="preserve">0.086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B6D26">
            <w:r>
              <w:t xml:space="preserve">0.901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BE37B">
            <w:r>
              <w:t xml:space="preserve">0.343 </w:t>
            </w:r>
          </w:p>
        </w:tc>
      </w:tr>
      <w:tr w14:paraId="410A2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D39C3">
            <w:r>
              <w:t>Initial</w:t>
            </w:r>
            <w:r>
              <w:rPr>
                <w:rFonts w:hint="eastAsia"/>
              </w:rPr>
              <w:t xml:space="preserve"> </w:t>
            </w:r>
            <w:r>
              <w:t>Airway Narrowing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0333F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B239D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CBED5"/>
        </w:tc>
      </w:tr>
      <w:tr w14:paraId="67E814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353E4">
            <w:r>
              <w:t>I-III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7579A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F3792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801C7"/>
        </w:tc>
      </w:tr>
      <w:tr w14:paraId="003685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46645">
            <w:r>
              <w:t>IV-V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480D0">
            <w:r>
              <w:t xml:space="preserve">-0.218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F94CE">
            <w:r>
              <w:t xml:space="preserve">3.694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C0BF7">
            <w:r>
              <w:t xml:space="preserve">0.055 </w:t>
            </w:r>
          </w:p>
        </w:tc>
      </w:tr>
      <w:tr w14:paraId="4C70EF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3CC1C">
            <w:r>
              <w:t>Initial Wall</w:t>
            </w:r>
            <w:r>
              <w:rPr>
                <w:rFonts w:hint="eastAsia"/>
              </w:rPr>
              <w:t xml:space="preserve"> </w:t>
            </w:r>
            <w:r>
              <w:t>Invasio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8CAFF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41C9E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99370"/>
        </w:tc>
      </w:tr>
      <w:tr w14:paraId="1CA0A0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481F6">
            <w:r>
              <w:t>W1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C90F4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F4FD8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F0C64"/>
        </w:tc>
      </w:tr>
      <w:tr w14:paraId="2787F6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1F4E3">
            <w:r>
              <w:t>W2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C848D">
            <w:r>
              <w:t xml:space="preserve">0.034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CDCF3">
            <w:r>
              <w:t xml:space="preserve">0.039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C50E6">
            <w:r>
              <w:t xml:space="preserve">0.844 </w:t>
            </w:r>
          </w:p>
        </w:tc>
      </w:tr>
      <w:tr w14:paraId="7C2336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DB23E">
            <w:r>
              <w:t>Tumor Metastasi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26B40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6EC4D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FD8D8"/>
        </w:tc>
      </w:tr>
      <w:tr w14:paraId="79524F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A0B59">
            <w: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F131E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F4DEE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9C6E3"/>
        </w:tc>
      </w:tr>
      <w:tr w14:paraId="76FDF6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B8C9E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CD68B">
            <w:r>
              <w:t xml:space="preserve">0.202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18387">
            <w:r>
              <w:t xml:space="preserve">1.940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B6983">
            <w:r>
              <w:t xml:space="preserve">0.164 </w:t>
            </w:r>
          </w:p>
        </w:tc>
      </w:tr>
      <w:tr w14:paraId="61EBDD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A4FF4">
            <w:r>
              <w:t>Lymph</w:t>
            </w:r>
            <w:r>
              <w:rPr>
                <w:rFonts w:hint="eastAsia"/>
              </w:rPr>
              <w:t xml:space="preserve"> </w:t>
            </w:r>
            <w:r>
              <w:t>Node</w:t>
            </w:r>
            <w:r>
              <w:rPr>
                <w:rFonts w:hint="eastAsia"/>
              </w:rPr>
              <w:t xml:space="preserve"> </w:t>
            </w:r>
            <w:r>
              <w:t>Statu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F9E0C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8FDC6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BB743"/>
        </w:tc>
      </w:tr>
      <w:tr w14:paraId="719F5D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3FC1D">
            <w:r>
              <w:rPr>
                <w:rFonts w:hint="eastAsia"/>
              </w:rP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64A03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1A6EF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3E75C"/>
        </w:tc>
      </w:tr>
      <w:tr w14:paraId="6B6A00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F4D33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08939">
            <w:r>
              <w:t xml:space="preserve">-0.140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BA92F">
            <w:r>
              <w:t xml:space="preserve">1.633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D1B69">
            <w:r>
              <w:t xml:space="preserve">0.201 </w:t>
            </w:r>
          </w:p>
        </w:tc>
      </w:tr>
      <w:tr w14:paraId="5345CB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6D0CD">
            <w:r>
              <w:t>Radiation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D4962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7FFC2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BF2D1"/>
        </w:tc>
      </w:tr>
      <w:tr w14:paraId="366A89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6D893">
            <w:r>
              <w:rPr>
                <w:rFonts w:hint="eastAsia"/>
              </w:rP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058FE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EC9CC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46170"/>
        </w:tc>
      </w:tr>
      <w:tr w14:paraId="68D521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396A3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92110">
            <w:r>
              <w:t xml:space="preserve">0.235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142E0">
            <w:r>
              <w:t xml:space="preserve">4.562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07BB3">
            <w:r>
              <w:t xml:space="preserve">0.033 </w:t>
            </w:r>
          </w:p>
        </w:tc>
      </w:tr>
      <w:tr w14:paraId="1B1761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704B5">
            <w:r>
              <w:t>Chemotherapy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42B9C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E9156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C8899"/>
        </w:tc>
      </w:tr>
      <w:tr w14:paraId="7FFBB3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478A8">
            <w:r>
              <w:rPr>
                <w:rFonts w:hint="eastAsia"/>
              </w:rP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1F731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79DD6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1E0C6"/>
        </w:tc>
      </w:tr>
      <w:tr w14:paraId="1B5838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762CC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51DC0">
            <w:r>
              <w:t xml:space="preserve">0.107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DE174">
            <w:r>
              <w:t xml:space="preserve">1.043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23A4B">
            <w:r>
              <w:t xml:space="preserve">0.307 </w:t>
            </w:r>
          </w:p>
        </w:tc>
      </w:tr>
      <w:tr w14:paraId="2598DD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1E4D9">
            <w:r>
              <w:t>Immunotherapy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96C6C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53BDD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D0025"/>
        </w:tc>
      </w:tr>
      <w:tr w14:paraId="635C38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4FB5E">
            <w:r>
              <w:rPr>
                <w:rFonts w:hint="eastAsia"/>
              </w:rP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E38A9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DD343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CBBF1"/>
        </w:tc>
      </w:tr>
      <w:tr w14:paraId="2EDF7A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285BD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2C404">
            <w:r>
              <w:t xml:space="preserve">0.193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B808B">
            <w:r>
              <w:t xml:space="preserve">1.785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0B0BA">
            <w:r>
              <w:t xml:space="preserve">0.181 </w:t>
            </w:r>
          </w:p>
        </w:tc>
      </w:tr>
      <w:tr w14:paraId="0B4256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43A1C">
            <w:r>
              <w:t>Targeted</w:t>
            </w:r>
            <w:r>
              <w:rPr>
                <w:rFonts w:hint="eastAsia"/>
              </w:rPr>
              <w:t xml:space="preserve"> </w:t>
            </w:r>
            <w:r>
              <w:t>Therapy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769EB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55772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0025D"/>
        </w:tc>
      </w:tr>
      <w:tr w14:paraId="2BB3B1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2C2F1">
            <w:r>
              <w:rPr>
                <w:rFonts w:hint="eastAsia"/>
              </w:rP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55C09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D7907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334C0"/>
        </w:tc>
      </w:tr>
      <w:tr w14:paraId="19F66A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5FE6F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00809">
            <w:r>
              <w:t xml:space="preserve">0.166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B0E83">
            <w:r>
              <w:t xml:space="preserve">2.086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CA9C0">
            <w:r>
              <w:t xml:space="preserve">0.149 </w:t>
            </w:r>
          </w:p>
        </w:tc>
      </w:tr>
      <w:tr w14:paraId="1850DA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752F7">
            <w:r>
              <w:t>PDT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F988E"/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71DD3"/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7D925"/>
        </w:tc>
      </w:tr>
      <w:tr w14:paraId="69EDBC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D652E">
            <w:r>
              <w:rPr>
                <w:rFonts w:hint="eastAsia"/>
              </w:rPr>
              <w:t>No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BFF50">
            <w:r>
              <w:t>Refere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27700">
            <w:r>
              <w:t>Reference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F327F"/>
        </w:tc>
      </w:tr>
      <w:tr w14:paraId="73E37F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B0319">
            <w:r>
              <w:t>Yes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F37EC">
            <w:r>
              <w:t xml:space="preserve">0.016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7CBC2">
            <w:r>
              <w:t xml:space="preserve">0.024 </w:t>
            </w: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FCCEB">
            <w:r>
              <w:t xml:space="preserve">0.877 </w:t>
            </w:r>
          </w:p>
        </w:tc>
      </w:tr>
      <w:tr w14:paraId="4A07B8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62C49">
            <w:r>
              <w:t>Tracheoscopic Tx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A4A9D"/>
        </w:tc>
        <w:tc>
          <w:tcPr>
            <w:tcW w:w="11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160C0"/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8D89F"/>
        </w:tc>
      </w:tr>
      <w:tr w14:paraId="234D41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FA62E">
            <w:r>
              <w:t>Standard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E917A">
            <w:r>
              <w:t>Reference</w:t>
            </w:r>
          </w:p>
        </w:tc>
        <w:tc>
          <w:tcPr>
            <w:tcW w:w="115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CF146">
            <w:r>
              <w:t>Reference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794AE"/>
        </w:tc>
      </w:tr>
      <w:tr w14:paraId="761C81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8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FB26C">
            <w:r>
              <w:t>Standard</w:t>
            </w:r>
            <w:r>
              <w:rPr>
                <w:rFonts w:hint="eastAsia"/>
              </w:rPr>
              <w:t xml:space="preserve"> </w:t>
            </w:r>
            <w:r>
              <w:t>&amp;</w:t>
            </w:r>
            <w:r>
              <w:rPr>
                <w:rFonts w:hint="eastAsia"/>
              </w:rPr>
              <w:t xml:space="preserve"> </w:t>
            </w:r>
            <w:r>
              <w:t>Stent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08D74">
            <w:r>
              <w:t xml:space="preserve">-0.175 </w:t>
            </w:r>
          </w:p>
        </w:tc>
        <w:tc>
          <w:tcPr>
            <w:tcW w:w="1158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D81A0">
            <w:r>
              <w:t xml:space="preserve">2.594 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038A8">
            <w:r>
              <w:t xml:space="preserve">0.107 </w:t>
            </w:r>
          </w:p>
        </w:tc>
      </w:tr>
    </w:tbl>
    <w:p w14:paraId="46A25443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9A7AAB">
    <w:pPr>
      <w:pStyle w:val="5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E30CAD">
    <w:pPr>
      <w:pStyle w:val="5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118DF8">
    <w:pPr>
      <w:pStyle w:val="5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B2C3CB">
    <w:pPr>
      <w:pStyle w:val="6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9B45D5">
    <w:pPr>
      <w:pStyle w:val="6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B26566">
    <w:pPr>
      <w:pStyle w:val="6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RlMWQwMzUxMzBkYWVhODVjMzY1OTZmOWYyOWY2NDIifQ=="/>
  </w:docVars>
  <w:rsids>
    <w:rsidRoot w:val="001D56C9"/>
    <w:rsid w:val="00056567"/>
    <w:rsid w:val="00056CD2"/>
    <w:rsid w:val="000B0F97"/>
    <w:rsid w:val="00103170"/>
    <w:rsid w:val="00143C3A"/>
    <w:rsid w:val="001546FB"/>
    <w:rsid w:val="001D56C9"/>
    <w:rsid w:val="00290C3B"/>
    <w:rsid w:val="0039047E"/>
    <w:rsid w:val="005128C2"/>
    <w:rsid w:val="0055198A"/>
    <w:rsid w:val="00624C95"/>
    <w:rsid w:val="00655D01"/>
    <w:rsid w:val="006A6532"/>
    <w:rsid w:val="007040B4"/>
    <w:rsid w:val="008632B3"/>
    <w:rsid w:val="008E6BD9"/>
    <w:rsid w:val="009F1CE8"/>
    <w:rsid w:val="00AD687B"/>
    <w:rsid w:val="00B15D84"/>
    <w:rsid w:val="00BB3CC6"/>
    <w:rsid w:val="00C02A1D"/>
    <w:rsid w:val="00C4065F"/>
    <w:rsid w:val="00C72DF1"/>
    <w:rsid w:val="00D7237B"/>
    <w:rsid w:val="00E37416"/>
    <w:rsid w:val="00E6720D"/>
    <w:rsid w:val="00FC415A"/>
    <w:rsid w:val="00FE6C23"/>
    <w:rsid w:val="0E7C0B1B"/>
    <w:rsid w:val="2FD30AF4"/>
    <w:rsid w:val="78166BFE"/>
    <w:rsid w:val="792B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adjustRightInd/>
      <w:spacing w:line="240" w:lineRule="auto"/>
      <w:ind w:firstLine="0" w:firstLineChars="0"/>
      <w:outlineLvl w:val="0"/>
    </w:pPr>
    <w:rPr>
      <w:rFonts w:asciiTheme="minorHAnsi" w:hAnsiTheme="minorHAnsi" w:eastAsiaTheme="minorEastAsia"/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pPr>
      <w:ind w:firstLine="420"/>
      <w:jc w:val="center"/>
    </w:pPr>
    <w:rPr>
      <w:rFonts w:eastAsia="Times New Roman" w:cstheme="majorBidi"/>
      <w:sz w:val="21"/>
      <w:szCs w:val="20"/>
    </w:rPr>
  </w:style>
  <w:style w:type="paragraph" w:styleId="4">
    <w:name w:val="annotation text"/>
    <w:basedOn w:val="1"/>
    <w:link w:val="13"/>
    <w:qFormat/>
    <w:uiPriority w:val="0"/>
    <w:pPr>
      <w:jc w:val="left"/>
    </w:p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adjustRightInd/>
      <w:spacing w:line="240" w:lineRule="auto"/>
      <w:ind w:firstLine="0" w:firstLineChars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adjustRightInd/>
      <w:spacing w:line="240" w:lineRule="auto"/>
      <w:ind w:firstLine="0" w:firstLineChars="0"/>
      <w:jc w:val="center"/>
    </w:pPr>
    <w:rPr>
      <w:rFonts w:asciiTheme="minorHAnsi" w:hAnsiTheme="minorHAnsi" w:eastAsiaTheme="minorEastAsia"/>
      <w:sz w:val="18"/>
      <w:szCs w:val="18"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1">
    <w:name w:val="页眉 字符"/>
    <w:basedOn w:val="8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5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4"/>
    <w:qFormat/>
    <w:uiPriority w:val="0"/>
    <w:rPr>
      <w:rFonts w:ascii="Times New Roman" w:hAnsi="Times New Roman" w:eastAsia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4</Words>
  <Characters>979</Characters>
  <Lines>9</Lines>
  <Paragraphs>2</Paragraphs>
  <TotalTime>14</TotalTime>
  <ScaleCrop>false</ScaleCrop>
  <LinksUpToDate>false</LinksUpToDate>
  <CharactersWithSpaces>105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5:20:00Z</dcterms:created>
  <dc:creator>Qinyan Hong</dc:creator>
  <cp:lastModifiedBy>Kingian</cp:lastModifiedBy>
  <dcterms:modified xsi:type="dcterms:W3CDTF">2024-09-15T13:56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FFA0F6B5EA943A0B63F33CA42728684_12</vt:lpwstr>
  </property>
</Properties>
</file>